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2B2D" w14:textId="2323EE21" w:rsidR="00325515" w:rsidRDefault="00D75DEF">
      <w:pPr>
        <w:rPr>
          <w:noProof/>
        </w:rPr>
      </w:pPr>
      <w:r>
        <w:rPr>
          <w:noProof/>
        </w:rPr>
        <w:drawing>
          <wp:inline distT="0" distB="0" distL="0" distR="0" wp14:anchorId="2A1B87D7" wp14:editId="06C0078F">
            <wp:extent cx="6124575" cy="73025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730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E2A82" w14:textId="77777777" w:rsidR="00D75DEF" w:rsidRPr="00A45B56" w:rsidRDefault="00D75DEF" w:rsidP="00D75DEF">
      <w:pPr>
        <w:tabs>
          <w:tab w:val="left" w:pos="2041"/>
        </w:tabs>
        <w:rPr>
          <w:sz w:val="22"/>
        </w:rPr>
      </w:pPr>
      <w:r w:rsidRPr="00A45B56">
        <w:rPr>
          <w:b/>
          <w:bCs/>
          <w:sz w:val="22"/>
        </w:rPr>
        <w:t>Supplementary Figure S3:</w:t>
      </w:r>
      <w:r w:rsidRPr="00A45B56">
        <w:rPr>
          <w:sz w:val="22"/>
        </w:rPr>
        <w:t xml:space="preserve"> Generated Funnel Plots in the Association of</w:t>
      </w:r>
      <w:r w:rsidRPr="00A45B56">
        <w:rPr>
          <w:rFonts w:eastAsia="Calibri" w:cs="Times New Roman"/>
          <w:b/>
          <w:bCs/>
          <w:sz w:val="22"/>
        </w:rPr>
        <w:t xml:space="preserve"> rs</w:t>
      </w:r>
      <w:r w:rsidRPr="00A45B56">
        <w:rPr>
          <w:b/>
          <w:bCs/>
          <w:sz w:val="22"/>
        </w:rPr>
        <w:t xml:space="preserve">3212227 (IL12B) </w:t>
      </w:r>
      <w:r w:rsidRPr="00A45B56">
        <w:rPr>
          <w:sz w:val="22"/>
        </w:rPr>
        <w:t>with Alopecia Areata. A= allelic model, B= dominant model, C= recessive model, D= heterozygous model, E= homozygous model.</w:t>
      </w:r>
    </w:p>
    <w:p w14:paraId="2CA65D83" w14:textId="77777777" w:rsidR="00D75DEF" w:rsidRPr="00D75DEF" w:rsidRDefault="00D75DEF" w:rsidP="00D75DEF"/>
    <w:sectPr w:rsidR="00D75DEF" w:rsidRPr="00D75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7MwszA2sjQwNDJV0lEKTi0uzszPAykwrAUA6gkqDiwAAAA="/>
  </w:docVars>
  <w:rsids>
    <w:rsidRoot w:val="00A03420"/>
    <w:rsid w:val="00325515"/>
    <w:rsid w:val="00A03420"/>
    <w:rsid w:val="00C633EA"/>
    <w:rsid w:val="00D7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E755"/>
  <w15:chartTrackingRefBased/>
  <w15:docId w15:val="{2B462208-A405-41E0-8796-5929DBDA3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DEF"/>
    <w:pPr>
      <w:spacing w:line="240" w:lineRule="auto"/>
      <w:jc w:val="both"/>
    </w:pPr>
    <w:rPr>
      <w:rFonts w:ascii="Times New Roman" w:hAnsi="Times New Roman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ki Mostaid</dc:creator>
  <cp:keywords/>
  <dc:description/>
  <cp:lastModifiedBy>Md Shaki Mostaid</cp:lastModifiedBy>
  <cp:revision>2</cp:revision>
  <dcterms:created xsi:type="dcterms:W3CDTF">2024-01-25T17:21:00Z</dcterms:created>
  <dcterms:modified xsi:type="dcterms:W3CDTF">2024-01-25T17:22:00Z</dcterms:modified>
</cp:coreProperties>
</file>